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2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9962"/>
      </w:tblGrid>
      <w:tr w:rsidR="006A1DB1" w:rsidRPr="006A1DB1" w14:paraId="682ABEEE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A22C0A7" w14:textId="616C5C96" w:rsidR="006A1DB1" w:rsidRPr="006A1DB1" w:rsidRDefault="006A1DB1" w:rsidP="006A1DB1">
            <w:pPr>
              <w:autoSpaceDE w:val="0"/>
              <w:autoSpaceDN w:val="0"/>
              <w:adjustRightInd w:val="0"/>
              <w:spacing w:afterLines="100" w:after="312" w:line="400" w:lineRule="exac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A1DB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Information about p</w:t>
            </w:r>
            <w:r w:rsidRPr="006A1DB1">
              <w:rPr>
                <w:rFonts w:ascii="Times New Roman" w:hAnsi="Times New Roman" w:cs="Times New Roman"/>
                <w:b/>
                <w:sz w:val="28"/>
                <w:szCs w:val="28"/>
              </w:rPr>
              <w:t>rimers</w:t>
            </w:r>
            <w:r w:rsidRPr="006A1DB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 xml:space="preserve">, </w:t>
            </w:r>
            <w:proofErr w:type="spellStart"/>
            <w:r w:rsidRPr="006A1DB1">
              <w:rPr>
                <w:rFonts w:ascii="Times New Roman" w:hAnsi="Times New Roman" w:cs="Times New Roman"/>
                <w:b/>
                <w:sz w:val="28"/>
                <w:szCs w:val="28"/>
              </w:rPr>
              <w:t>siRNA</w:t>
            </w:r>
            <w:r w:rsidRPr="006A1DB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s</w:t>
            </w:r>
            <w:proofErr w:type="spellEnd"/>
            <w:r w:rsidRPr="006A1DB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 xml:space="preserve"> and full sequence of F-</w:t>
            </w:r>
            <w:proofErr w:type="spellStart"/>
            <w:r w:rsidRPr="006A1DB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circSR</w:t>
            </w:r>
            <w:proofErr w:type="spellEnd"/>
          </w:p>
        </w:tc>
      </w:tr>
      <w:tr w:rsidR="00AA6B8E" w:rsidRPr="00AA6B8E" w14:paraId="5AF87665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B32C50" w14:textId="77777777" w:rsidR="00AA6B8E" w:rsidRPr="006A1DB1" w:rsidRDefault="00FA6418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6A1DB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Primers for identification of </w:t>
            </w:r>
            <w:r w:rsidRPr="006A1DB1">
              <w:rPr>
                <w:rFonts w:ascii="Times New Roman" w:eastAsia="等线" w:hAnsi="Times New Roman" w:cs="Times New Roman"/>
                <w:bCs/>
                <w:i/>
                <w:color w:val="000000"/>
                <w:sz w:val="24"/>
                <w:szCs w:val="24"/>
              </w:rPr>
              <w:t>SLC34A2-ROS1</w:t>
            </w:r>
            <w:r w:rsidRPr="006A1DB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fusion gene</w:t>
            </w:r>
          </w:p>
          <w:p w14:paraId="364799B1" w14:textId="08E5FA1F" w:rsidR="00FA6418" w:rsidRPr="00757933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F</w:t>
            </w:r>
            <w:r w:rsidR="00FA6418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</w:t>
            </w:r>
            <w:r w:rsidR="00FA6418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FA6418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TGTGCTCCCTGGATATTCTTAG</w:t>
            </w:r>
          </w:p>
          <w:p w14:paraId="4AEBADE4" w14:textId="7382DD54" w:rsidR="0062048D" w:rsidRPr="00AD335A" w:rsidRDefault="004E4A57" w:rsidP="009730F2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R1</w:t>
            </w:r>
            <w:r w:rsidR="00FA6418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FA6418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CACTGCTGTTCCTTCATACA</w:t>
            </w:r>
          </w:p>
        </w:tc>
      </w:tr>
      <w:tr w:rsidR="00757933" w:rsidRPr="00AA6B8E" w14:paraId="688F8E83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1DF05D" w14:textId="04F804B3" w:rsidR="00757933" w:rsidRPr="006A1DB1" w:rsidRDefault="00757933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6A1DB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imers for identification of F-circSR1 and F-circSR2</w:t>
            </w:r>
          </w:p>
          <w:p w14:paraId="709397F1" w14:textId="3D76BC1F" w:rsidR="00757933" w:rsidRPr="00757933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F2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CCTGAAGAGTGGGTAGGTT</w:t>
            </w:r>
          </w:p>
          <w:p w14:paraId="6938E365" w14:textId="3619697A" w:rsidR="00757933" w:rsidRPr="00757933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R2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AGTGGGAGAAAGCTGAAGATAA</w:t>
            </w:r>
          </w:p>
          <w:p w14:paraId="264CBA30" w14:textId="5A7D93F5" w:rsidR="0062048D" w:rsidRPr="00AD335A" w:rsidRDefault="004E4A57" w:rsidP="009730F2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F3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75793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TCCAACCCAAGAGGAGATTG</w:t>
            </w:r>
          </w:p>
        </w:tc>
      </w:tr>
      <w:tr w:rsidR="00757933" w:rsidRPr="00AA6B8E" w14:paraId="61B48B04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5296FE" w14:textId="0D6AA3B7" w:rsidR="00757933" w:rsidRPr="00384D15" w:rsidRDefault="00757933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384D1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Primers for </w:t>
            </w:r>
            <w:proofErr w:type="spellStart"/>
            <w:r w:rsidR="0081679A" w:rsidRPr="00384D1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qPCR</w:t>
            </w:r>
            <w:proofErr w:type="spellEnd"/>
            <w:r w:rsidR="00384D15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of </w:t>
            </w:r>
            <w:r w:rsidR="00384D1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-</w:t>
            </w:r>
            <w:proofErr w:type="spellStart"/>
            <w:r w:rsidR="00384D1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irc</w:t>
            </w:r>
            <w:r w:rsidR="00384D15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SR</w:t>
            </w:r>
            <w:proofErr w:type="spellEnd"/>
          </w:p>
          <w:p w14:paraId="1EA20495" w14:textId="10AD154B" w:rsidR="004E4A57" w:rsidRPr="003F500E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0" w:firstLine="440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3F500E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-circ</w:t>
            </w:r>
            <w:r w:rsidRPr="003F500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R1</w:t>
            </w:r>
          </w:p>
          <w:p w14:paraId="1D774606" w14:textId="0C097612" w:rsidR="00757933" w:rsidRPr="0062048D" w:rsidRDefault="00535B5C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4E4A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</w:t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AGCATTTATAAGTCCAGAGATGAAGC</w:t>
            </w:r>
          </w:p>
          <w:p w14:paraId="03C60D0E" w14:textId="351DFF0E" w:rsidR="00757933" w:rsidRPr="0062048D" w:rsidRDefault="00535B5C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4E4A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GGGAGCCATGGTCTTCAA</w:t>
            </w:r>
          </w:p>
          <w:p w14:paraId="5ACE7CE6" w14:textId="279612F2" w:rsidR="004E4A57" w:rsidRPr="003F500E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3F500E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-circ</w:t>
            </w:r>
            <w:r w:rsidRPr="003F500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R</w:t>
            </w:r>
            <w:r w:rsidRPr="003F500E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2</w:t>
            </w:r>
          </w:p>
          <w:p w14:paraId="5FEF8064" w14:textId="0EDE88CE" w:rsidR="00757933" w:rsidRPr="0062048D" w:rsidRDefault="00535B5C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4E4A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3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TGAAGGAGGCACATCTGA</w:t>
            </w:r>
          </w:p>
          <w:p w14:paraId="7D8E9344" w14:textId="61A83600" w:rsidR="0062048D" w:rsidRPr="00AD335A" w:rsidRDefault="00535B5C" w:rsidP="009730F2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4E4A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4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CD680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757933"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CCTTCGAGGTACTTATCGG</w:t>
            </w:r>
          </w:p>
        </w:tc>
      </w:tr>
      <w:tr w:rsidR="00757933" w:rsidRPr="00AA6B8E" w14:paraId="2355C97A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7A3AF1" w14:textId="58E3B1AE" w:rsidR="00757933" w:rsidRPr="00AE4F9E" w:rsidRDefault="0062048D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imers for</w:t>
            </w:r>
            <w:r w:rsidR="003B143B"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-circSR1-overexpressing plasmid</w:t>
            </w:r>
            <w:r w:rsidR="00AE4F9E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in </w:t>
            </w:r>
            <w:r w:rsidR="00AE4F9E"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CRE5</w:t>
            </w:r>
            <w:r w:rsidR="00AE4F9E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vector</w:t>
            </w:r>
          </w:p>
          <w:p w14:paraId="1A41D7F6" w14:textId="77777777" w:rsidR="001A7757" w:rsidRPr="00D15056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0" w:firstLine="440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D1505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-circSR1 1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st</w:t>
            </w:r>
            <w:r w:rsidRPr="00D1505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round:</w:t>
            </w:r>
          </w:p>
          <w:p w14:paraId="6B06C89D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5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CTTTCCATGACTGCTGCTTTAAGCTGTTTTCTCATCCACAGACCATGGCTCCCTGGCCTGA</w:t>
            </w:r>
          </w:p>
          <w:p w14:paraId="7E4B1D7A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6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AGTGCAGCGAAAACTAGAAAATTCTGAAGAATCAAACTTACCTTCAAAGCTTTCATTTAT</w:t>
            </w:r>
          </w:p>
          <w:p w14:paraId="22B6C77C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</w:p>
          <w:p w14:paraId="590FA4C1" w14:textId="77777777" w:rsidR="001A7757" w:rsidRPr="006B7BBB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0" w:firstLine="440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-circSR1 2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nd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round:</w:t>
            </w:r>
          </w:p>
          <w:p w14:paraId="48306F9B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7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AGATATCCATCACACTGGCGGCCGCGTGTGCCTCCTTTCCATGACTGCTGCTTTA</w:t>
            </w:r>
          </w:p>
          <w:p w14:paraId="25114A22" w14:textId="52A827F7" w:rsidR="0062048D" w:rsidRPr="0062048D" w:rsidRDefault="001A7757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8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CCAGAGTAACCACTCGAGTCAGTTCACAGTGCAGCGAAAACTAGAAAA</w:t>
            </w:r>
          </w:p>
        </w:tc>
      </w:tr>
      <w:tr w:rsidR="0062048D" w:rsidRPr="00AA6B8E" w14:paraId="3945ACF6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3540B5" w14:textId="4929F26C" w:rsidR="0062048D" w:rsidRPr="0081679A" w:rsidRDefault="00AE4F9E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imers for F-circSR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-overexpressing plasmid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in </w:t>
            </w: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CRE5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vector</w:t>
            </w:r>
          </w:p>
          <w:p w14:paraId="731DA969" w14:textId="77777777" w:rsidR="001A7757" w:rsidRPr="006B7BBB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0" w:firstLine="440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-circSR2 1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st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round:</w:t>
            </w:r>
          </w:p>
          <w:p w14:paraId="53F91F2C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5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CTTTCCATGACTGCTGCTTTAAGCTGTTTTCTCATCCACAGACCATGGCTCCCTGGCCTGA</w:t>
            </w:r>
          </w:p>
          <w:p w14:paraId="172DC8C2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9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TTCTTACCCATACCAGGAGAAAATTATTTCAGAGCTACCTCATCAGATGTGCCTCCTTCA</w:t>
            </w:r>
          </w:p>
          <w:p w14:paraId="527B71EC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</w:p>
          <w:p w14:paraId="64CE5475" w14:textId="77777777" w:rsidR="001A7757" w:rsidRPr="006B7BBB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0" w:firstLine="440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-circSR2 2</w:t>
            </w:r>
            <w:r w:rsidRPr="006B7BBB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  <w:vertAlign w:val="superscript"/>
              </w:rPr>
              <w:t>nd</w:t>
            </w:r>
            <w:r w:rsidRPr="006B7BB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round:</w:t>
            </w:r>
          </w:p>
          <w:p w14:paraId="5A8AF1A8" w14:textId="77777777" w:rsidR="001A7757" w:rsidRPr="00156223" w:rsidRDefault="001A7757" w:rsidP="001A7757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7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AGATATCCATCACACTGGCGGCCGCGTGTGCCTCCTTTCCATGACTGCTGCTTTA</w:t>
            </w:r>
          </w:p>
          <w:p w14:paraId="4CD8EE95" w14:textId="1F659C1D" w:rsidR="0062048D" w:rsidRPr="00AD335A" w:rsidRDefault="001A7757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P10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15622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CCAGAGTAACCACTCGAGCGGACTTAAAACTTCTTACCCATACCAGGAGAAAA</w:t>
            </w:r>
          </w:p>
        </w:tc>
      </w:tr>
      <w:tr w:rsidR="00001BEA" w:rsidRPr="00AA6B8E" w14:paraId="14AA6C87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205980" w14:textId="46044359" w:rsidR="00001BEA" w:rsidRPr="0081679A" w:rsidRDefault="0099288E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imers for F-circSR1-overexpressing plasmid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in </w:t>
            </w:r>
            <w:r w:rsidRPr="0099288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Laccase2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vector</w:t>
            </w:r>
          </w:p>
          <w:p w14:paraId="3532F9AF" w14:textId="2EA93A04" w:rsidR="00001BEA" w:rsidRPr="000A571F" w:rsidRDefault="000A571F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="0099288E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0A571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TTTTTTTTATTTTATGCAGACCATGGCTCCCTGGCCT</w:t>
            </w:r>
          </w:p>
          <w:p w14:paraId="723FCD0D" w14:textId="4322A96F" w:rsidR="000A571F" w:rsidRPr="0062048D" w:rsidRDefault="000A571F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0A571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TGGAATTTTGAATACTTACCTTCAAAGCTTTCATTTATGACTCCA</w:t>
            </w:r>
          </w:p>
        </w:tc>
      </w:tr>
      <w:tr w:rsidR="00001BEA" w:rsidRPr="00AA6B8E" w14:paraId="472DDD5E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D15DC0" w14:textId="7CD9DE70" w:rsidR="00001BEA" w:rsidRPr="0099288E" w:rsidRDefault="0099288E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Primers for F-circSR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-overexpressing plasmid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in </w:t>
            </w:r>
            <w:r w:rsidRPr="0099288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Laccase2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vector</w:t>
            </w:r>
          </w:p>
          <w:p w14:paraId="4E0E119E" w14:textId="2E5E4F18" w:rsidR="00001BEA" w:rsidRPr="000A571F" w:rsidRDefault="000A571F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4E4A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Pr="000A571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TTTTTTTTATTTTATGCAGACCATGGCTCCCTGGCCT</w:t>
            </w:r>
          </w:p>
          <w:p w14:paraId="76DAE91C" w14:textId="3621DCFA" w:rsidR="000A571F" w:rsidRPr="0062048D" w:rsidRDefault="003E4EEF" w:rsidP="009730F2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2048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 </w:t>
            </w:r>
            <w:r w:rsidR="000A571F" w:rsidRPr="000A571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TGGAATTTTGAATACTTACCTCATCAGATGTGCCTCCTTCA</w:t>
            </w:r>
          </w:p>
        </w:tc>
      </w:tr>
      <w:tr w:rsidR="0062048D" w:rsidRPr="00AA6B8E" w14:paraId="0A779385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2A755E" w14:textId="22F672B8" w:rsidR="0062048D" w:rsidRPr="00EA721B" w:rsidRDefault="005830EB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E4F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imers for</w:t>
            </w:r>
            <w:r w:rsidRPr="00EA721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s</w:t>
            </w:r>
            <w:r w:rsidR="00EA721B" w:rsidRPr="00EA721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mi-</w:t>
            </w:r>
            <w:r w:rsidR="00EA721B" w:rsidRPr="00EA721B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q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uantitative RT-PCR</w:t>
            </w:r>
          </w:p>
          <w:p w14:paraId="4AE0AC72" w14:textId="284472D3" w:rsidR="004E4A57" w:rsidRPr="00EA721B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EA721B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-circ</w:t>
            </w:r>
            <w:r w:rsidRPr="00EA721B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R1</w:t>
            </w:r>
          </w:p>
          <w:p w14:paraId="55AAAAC3" w14:textId="18E18A79" w:rsidR="0062048D" w:rsidRPr="00EA721B" w:rsidRDefault="00A2078E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4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F6743F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TGAAGATTGGAGACTTTGGAC</w:t>
            </w:r>
          </w:p>
          <w:p w14:paraId="0F65E8C3" w14:textId="0DD46D3F" w:rsidR="0062048D" w:rsidRPr="00EA721B" w:rsidRDefault="00A2078E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5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F6743F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CCTGAAGAGTGGGTAGGTT</w:t>
            </w:r>
          </w:p>
          <w:p w14:paraId="5AFD61BB" w14:textId="2277F76F" w:rsidR="004E4A57" w:rsidRPr="009730F2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9730F2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-circ</w:t>
            </w:r>
            <w:r w:rsidRPr="009730F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R</w:t>
            </w:r>
            <w:r w:rsidRPr="009730F2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2</w:t>
            </w:r>
          </w:p>
          <w:p w14:paraId="539F4639" w14:textId="3E788DB1" w:rsidR="0062048D" w:rsidRPr="00EA721B" w:rsidRDefault="00A2078E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6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F6743F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GTATGAAGGAACAGCAGTGG</w:t>
            </w:r>
          </w:p>
          <w:p w14:paraId="180000C6" w14:textId="0E7FC15A" w:rsidR="004E4A57" w:rsidRPr="00EA721B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5</w:t>
            </w: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TCCTGAAGAGTGGGTAGGTT</w:t>
            </w:r>
          </w:p>
          <w:p w14:paraId="549864C7" w14:textId="4D598E24" w:rsidR="004E4A57" w:rsidRPr="009730F2" w:rsidRDefault="009730F2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A</w:t>
            </w:r>
            <w:r w:rsidR="004E4A57" w:rsidRPr="009730F2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ctin</w:t>
            </w:r>
          </w:p>
          <w:p w14:paraId="18A04958" w14:textId="79E25277" w:rsidR="0062048D" w:rsidRPr="00EA721B" w:rsidRDefault="00EE3372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7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F6743F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62048D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TCATGTTTGAGACCTTCAACA</w:t>
            </w:r>
          </w:p>
          <w:p w14:paraId="01B7FD28" w14:textId="1F67EB26" w:rsidR="0062048D" w:rsidRPr="00AD335A" w:rsidRDefault="0062048D" w:rsidP="009730F2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8</w:t>
            </w: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F6743F"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EA721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ATCTCTTGCTCGAAGTCCA</w:t>
            </w:r>
          </w:p>
        </w:tc>
      </w:tr>
      <w:tr w:rsidR="00212E4E" w:rsidRPr="00AA6B8E" w14:paraId="0FF39475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58690C7" w14:textId="2C44DA4D" w:rsidR="00212E4E" w:rsidRPr="009730F2" w:rsidRDefault="00212E4E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9730F2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Primers for </w:t>
            </w:r>
            <w:r w:rsidR="009730F2" w:rsidRPr="009730F2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construction of </w:t>
            </w:r>
            <w:r w:rsidRPr="009730F2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FP reporter</w:t>
            </w:r>
            <w:r w:rsidR="009730F2" w:rsidRPr="009730F2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 xml:space="preserve"> plasmids</w:t>
            </w:r>
          </w:p>
          <w:p w14:paraId="53AA9BAA" w14:textId="40C055FA" w:rsidR="004E4A57" w:rsidRPr="003C5958" w:rsidRDefault="004E4A57" w:rsidP="003C5958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F</w:t>
            </w:r>
            <w:r w:rsidR="0028410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-circSR1 CS1</w:t>
            </w:r>
          </w:p>
          <w:p w14:paraId="5322A79E" w14:textId="1233C80B" w:rsidR="004E4A57" w:rsidRPr="003C5958" w:rsidRDefault="001A77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1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9</w:t>
            </w:r>
            <w:r w:rsidR="004E4A57"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GAACCGTCAGATCCGCTAGCTTTTTTTTTTTTTTTGAGAAGGAGTTT</w:t>
            </w:r>
          </w:p>
          <w:p w14:paraId="73853096" w14:textId="3660CDCB" w:rsidR="004E4A57" w:rsidRPr="003C5958" w:rsidRDefault="004E4A57" w:rsidP="003C5958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0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TTGAAGAAGATGGTGCGCTCCTGTGGATGAGAAAACAGCTTAAAGC</w:t>
            </w:r>
          </w:p>
          <w:p w14:paraId="11F5EE2D" w14:textId="3130A0C3" w:rsidR="004E4A57" w:rsidRPr="0028410F" w:rsidRDefault="001A77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Fragment of </w:t>
            </w:r>
            <w:proofErr w:type="spellStart"/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pCIRC</w:t>
            </w:r>
            <w:proofErr w:type="spellEnd"/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-FP-IRES-G</w:t>
            </w:r>
          </w:p>
          <w:p w14:paraId="22BEFA55" w14:textId="01F7B7BB" w:rsidR="004E4A57" w:rsidRPr="003C5958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1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GAGCGCACCATCTTCTTCAAG</w:t>
            </w:r>
          </w:p>
          <w:p w14:paraId="13965B62" w14:textId="78B5ABCF" w:rsidR="004E4A57" w:rsidRPr="003C5958" w:rsidRDefault="004E4A57" w:rsidP="003C5958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GCTAGCGGATCTGACGGTTCA</w:t>
            </w:r>
          </w:p>
          <w:p w14:paraId="4E8EFCCE" w14:textId="099E2E1D" w:rsidR="004E4A57" w:rsidRPr="0028410F" w:rsidRDefault="004E4A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</w:t>
            </w:r>
            <w:r w:rsidRPr="0028410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circSR1 CS</w:t>
            </w: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2</w:t>
            </w:r>
          </w:p>
          <w:p w14:paraId="5E85431A" w14:textId="1C7799C0" w:rsidR="004E4A57" w:rsidRPr="003C5958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Pr="003C5958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3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TGCCCGAAGGCTACGTCCAGGTAAGTTTGATTCTTCAGAATTTTCTAGTTT</w:t>
            </w:r>
          </w:p>
          <w:p w14:paraId="396C153C" w14:textId="6E09D7F7" w:rsidR="004E4A57" w:rsidRPr="003C5958" w:rsidRDefault="004E4A57" w:rsidP="003C5958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Pr="003C5958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4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GGTCTTTATTGTTTTCCAAGTTTTTTTTTTTTTTTGAGATGGAGTC</w:t>
            </w:r>
          </w:p>
          <w:p w14:paraId="3DC326B9" w14:textId="1E161D59" w:rsidR="004E4A57" w:rsidRPr="0028410F" w:rsidRDefault="004E4A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ragment of F-circSR1 or F-circSR2 M2 plasmid</w:t>
            </w:r>
          </w:p>
          <w:p w14:paraId="02B15032" w14:textId="6AAAF39B" w:rsidR="004E4A57" w:rsidRPr="003C5958" w:rsidRDefault="004E4A57" w:rsidP="009730F2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5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CTTGGAAAACAATAAAGACCAAATCC</w:t>
            </w:r>
          </w:p>
          <w:p w14:paraId="675E2F21" w14:textId="1704789D" w:rsidR="004E4A57" w:rsidRPr="003C5958" w:rsidRDefault="004E4A57" w:rsidP="003C5958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6</w:t>
            </w:r>
            <w:r w:rsidRPr="003C595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  <w:t xml:space="preserve"> CTGGACGTAGCCTTCGGGC</w:t>
            </w:r>
          </w:p>
          <w:p w14:paraId="5CB816A6" w14:textId="1E8AE623" w:rsidR="004E4A57" w:rsidRPr="0028410F" w:rsidRDefault="004E4A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</w:t>
            </w:r>
            <w:r w:rsidRPr="0028410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circSR</w:t>
            </w: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2</w:t>
            </w:r>
            <w:r w:rsidRPr="0028410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CS1</w:t>
            </w:r>
          </w:p>
          <w:p w14:paraId="44F009E7" w14:textId="77777777" w:rsidR="001A7757" w:rsidRDefault="001A7757" w:rsidP="001A7757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7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AACCGTCAGATCCGCTAGCTTTTTTTGAGACGGAGTTTCACTCT</w:t>
            </w:r>
          </w:p>
          <w:p w14:paraId="307211E2" w14:textId="47B8ACB9" w:rsidR="004E4A57" w:rsidRPr="003C5958" w:rsidRDefault="001A7757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0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TGAAGAAGATGGTGCGCTCCTGTGGATGAGAAAACAGCTTAAAGC</w:t>
            </w:r>
          </w:p>
          <w:p w14:paraId="556D9164" w14:textId="7E502050" w:rsidR="004E4A57" w:rsidRPr="0028410F" w:rsidRDefault="004E4A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</w:t>
            </w:r>
            <w:r w:rsidRPr="0028410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-circSR2 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CS2</w:t>
            </w:r>
          </w:p>
          <w:p w14:paraId="799F033E" w14:textId="77777777" w:rsidR="001A7757" w:rsidRPr="00212E4E" w:rsidRDefault="001A7757" w:rsidP="001A7757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8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GCCCGAAGGCTACGTCCAGGTAGCTCTGAAATAATTTTCTCCTGG</w:t>
            </w:r>
          </w:p>
          <w:p w14:paraId="3DF923EC" w14:textId="644C629F" w:rsidR="004E4A57" w:rsidRPr="003C5958" w:rsidRDefault="001A7757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29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GTCTTTATTGTTTTCCAAGCTCATGCCTGTAATCCCAGGAC</w:t>
            </w:r>
          </w:p>
          <w:p w14:paraId="54D79685" w14:textId="61AF0072" w:rsidR="004E4A57" w:rsidRPr="003C5958" w:rsidRDefault="004E4A57" w:rsidP="0028410F">
            <w:pPr>
              <w:autoSpaceDE w:val="0"/>
              <w:autoSpaceDN w:val="0"/>
              <w:adjustRightInd w:val="0"/>
              <w:spacing w:line="360" w:lineRule="exact"/>
              <w:ind w:firstLineChars="202" w:firstLine="44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28410F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F</w:t>
            </w:r>
            <w:r w:rsidRPr="0028410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circSR1</w:t>
            </w:r>
            <w:r w:rsidR="001A7757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or F-circSR2 M1</w:t>
            </w:r>
          </w:p>
          <w:p w14:paraId="7B744066" w14:textId="77777777" w:rsidR="001A7757" w:rsidRPr="00212E4E" w:rsidRDefault="001A7757" w:rsidP="001A7757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30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CTGTTTTCTCATCCACTTGAGCGCACCATCTTCTTC</w:t>
            </w:r>
          </w:p>
          <w:p w14:paraId="7EC969FA" w14:textId="483BC3EA" w:rsidR="00DB2F7F" w:rsidRPr="00AD335A" w:rsidRDefault="001A7757" w:rsidP="001A7757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31</w:t>
            </w:r>
            <w:r w:rsidRPr="00212E4E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74295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AAGAAGATGGTGCGCTCAAGTGGATGAGAAAACAGC</w:t>
            </w:r>
          </w:p>
        </w:tc>
      </w:tr>
      <w:tr w:rsidR="00FA6418" w:rsidRPr="00AA6B8E" w14:paraId="7EE97F36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FA4E75" w14:textId="2C1AE32D" w:rsidR="00C010D9" w:rsidRPr="008773DF" w:rsidRDefault="00E87729" w:rsidP="009730F2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773D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-</w:t>
            </w:r>
            <w:proofErr w:type="spellStart"/>
            <w:r w:rsidRPr="008773D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ircSR</w:t>
            </w:r>
            <w:proofErr w:type="spellEnd"/>
            <w:r w:rsidRPr="008773D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010D9" w:rsidRPr="008773D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iRNA</w:t>
            </w:r>
            <w:proofErr w:type="spellEnd"/>
            <w:r w:rsidR="00C010D9" w:rsidRPr="008773D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8773DF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targeting sequence</w:t>
            </w:r>
          </w:p>
          <w:p w14:paraId="39A46875" w14:textId="283B71C3" w:rsidR="00C010D9" w:rsidRPr="00C010D9" w:rsidRDefault="00C010D9" w:rsidP="008773DF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i</w:t>
            </w:r>
            <w:r w:rsidR="00BD640C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RNA-1 for </w:t>
            </w:r>
            <w:r w:rsidR="00DD1E9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F-</w:t>
            </w:r>
            <w:r w:rsidR="00DD1E93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rcSR1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E462B5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GAAGACCATGGCTCCCTG</w:t>
            </w:r>
          </w:p>
          <w:p w14:paraId="73482C5D" w14:textId="39025B8C" w:rsidR="00C010D9" w:rsidRPr="00C010D9" w:rsidRDefault="00BD640C" w:rsidP="008773DF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i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RNA-2 for </w:t>
            </w:r>
            <w:r w:rsidR="00DD1E9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F-</w:t>
            </w:r>
            <w:r w:rsidR="00DD1E93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rcSR1</w:t>
            </w:r>
            <w:r w:rsidR="00C010D9"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E462B5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C010D9"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GCTTTGAAGACCATGGCT</w:t>
            </w:r>
          </w:p>
          <w:p w14:paraId="32DAE026" w14:textId="5105DF21" w:rsidR="00C010D9" w:rsidRPr="00C010D9" w:rsidRDefault="00BD640C" w:rsidP="008773DF">
            <w:pPr>
              <w:autoSpaceDE w:val="0"/>
              <w:autoSpaceDN w:val="0"/>
              <w:adjustRightInd w:val="0"/>
              <w:spacing w:line="360" w:lineRule="exact"/>
              <w:ind w:firstLineChars="202" w:firstLine="424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i</w:t>
            </w:r>
            <w:r w:rsidR="00DD1E93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RNA-1 for F-</w:t>
            </w:r>
            <w:r w:rsidR="00DD1E93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rcSR2</w:t>
            </w:r>
            <w:r w:rsidR="00C010D9"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E462B5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C010D9"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TCTGATGAGACCATGGCT</w:t>
            </w:r>
          </w:p>
          <w:p w14:paraId="1DFC9B96" w14:textId="4566E4DF" w:rsidR="00FA6418" w:rsidRPr="00FA6418" w:rsidRDefault="00BD640C" w:rsidP="00DD1E93">
            <w:pPr>
              <w:autoSpaceDE w:val="0"/>
              <w:autoSpaceDN w:val="0"/>
              <w:adjustRightInd w:val="0"/>
              <w:spacing w:afterLines="50" w:after="156" w:line="360" w:lineRule="exact"/>
              <w:ind w:firstLineChars="202" w:firstLine="424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i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RNA-2 for 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F-</w:t>
            </w:r>
            <w:r w:rsidR="00DD1E93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rcSR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2</w:t>
            </w:r>
            <w:r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ab/>
            </w:r>
            <w:r w:rsidR="00E462B5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 </w:t>
            </w:r>
            <w:r w:rsidR="00C010D9" w:rsidRPr="00C010D9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CACATCTGATGAGACCAT</w:t>
            </w:r>
          </w:p>
        </w:tc>
      </w:tr>
      <w:tr w:rsidR="009D526B" w:rsidRPr="00AA6B8E" w14:paraId="4EF9A3FB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8BF6DC" w14:textId="50CEA246" w:rsidR="009D526B" w:rsidRPr="009D526B" w:rsidRDefault="009D526B" w:rsidP="009730F2">
            <w:pPr>
              <w:widowControl/>
              <w:shd w:val="clear" w:color="auto" w:fill="FFFFFF"/>
              <w:spacing w:line="360" w:lineRule="exact"/>
              <w:textAlignment w:val="baseline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333333"/>
                <w:kern w:val="0"/>
                <w:sz w:val="22"/>
              </w:rPr>
              <w:t>F-circSR1 sequence</w:t>
            </w:r>
          </w:p>
          <w:p w14:paraId="4D263CDC" w14:textId="0B46E35A" w:rsidR="009D526B" w:rsidRPr="009D526B" w:rsidRDefault="009D526B" w:rsidP="009730F2">
            <w:pPr>
              <w:spacing w:after="160" w:line="360" w:lineRule="exact"/>
              <w:rPr>
                <w:rFonts w:ascii="Courier New" w:hAnsi="Courier New" w:cs="Courier New"/>
                <w:szCs w:val="21"/>
              </w:rPr>
            </w:pPr>
            <w:r w:rsidRPr="009D526B">
              <w:rPr>
                <w:rFonts w:ascii="Courier New" w:hAnsi="Courier New" w:cs="Courier New"/>
                <w:szCs w:val="21"/>
              </w:rPr>
              <w:t>ACCATGGCTCCCTGGCCTGAATTGGGAGATGCCCAGCCCAACCCCGATAAGTACCTCGAAGGGGCCGCAGGTCAGCAGCCCACTGCCCCTGATAAAAGCAAAGAGACCAACAAAAcagATAACACTGAGGCACCTGTAACCAAGATTGAACTTCTGCCGTCCTACTCCACGGCTACACTGATAGATGAGCCCACTGAGGTGGATGACCCCTGGAACCTACCCACTCTTCAGGACTCGGGGATCAAGTGGTCAGAGAGAGACACCAAAGGGAAGATTCTCTGTTTCTTCCAAGGGATTGGGAGATTGATTTTACTTCTCGGATTTCTCTACTTTTTCGTGTGCTCCCTGGATATTCTTAGTAGCGCCTTCCAGCTGGTTGGAGCTGGAGTCCCAAATAAACCAGGCATTCCCAAATTACTAGAAGGGAGTAAAAATTCAATACAGTGGGAGAAAGCTGAAGATAATGGATGTAGAATTACATACTATATCCTTGAGATAAGAAAGAGCACTTCAAATAATTTACAGAACCAGAATTTAAGGTGGAAGATGACATTTAATGGATCCTGCAGTAGTGTTTGCACATGGAAGTCCAAAAACCTGAAAGGAATATTTCAGTTCAGAGTAGTAGCTGCAAATAATCTAGGGTTTGGTGAATATAGTGGAATCAGTGAGAATATTATATTAGTTGGAGATGATTTTTGGATACCAGAAACAAGTTTCATACTTACTATTATAGTTGGAATATTTCTGGTTGTTACAATCCCACTGACCTTTGTCTGGCATAGAAGATTAAAGAATCAAAAAAGTGCCAAGGAAGGGGTGACAGTGCTTATAAACGAAGACAAAGAGTTGGCTGAGCTGCGAGGTCTGGCAGCCGGAGTAGGCCTGGCTAATGCCTGCTATGCAATACATACTCTTCCAACCCAAGAGGAGATTGAAAATCTTCCTGCCTTCCCTCGGGAAAAACTGACTCTGCGTCTCTTGCTGGGAAGTGGAGCCTTTGGAGAAGTGTATGAAGGAACAGCAGTGGACATCTTAGGAGTTGGAAGTGGAGAAATCAAAGTAGCAGTGAAGACTTTGAAGAAGGGTTCCACAGACCAGGAGAAGATTGAATTCCTGAAGGAGGCACATCTGATGAGCAAATTTAATCATCCCAACATTCTGAAGCAGCTTGGAGTTTGTCTGCTGAATGAACCCCAATACATTATCCTGGAACTGATGGAGGGAGGAGACCTTCTTACTTATTTGCGTAAAGCCCGGATGGCAACGTTTTATGGTCCTTTACTCACCTTGGTTGACCTTGTAGACCTGTGTGTAGATATTTCAAAAGGCTGTGTCTACTTGGAACGGATGCATTTCATTCACAGGGATCTGGCAGCTAGAAATTGCCTTGTTTCCGTGAAAGACTATACCAGTCCACGGATAGTGAAGATTGGAGACTTTGGACTCGCCAGAGACATCTATAAAAATGATTACTATAGAAAGAGAGGGGAAGGCCTGCTCCCAGTTCGGTGGATGGCTCCAGAAAGTTTGATGGATGGAATCTTCACTACTCAATCTGATGTATGGTCTTTTGGAATTCTGATTTGGGAGATTTTAACTCTTGGTCATCAGCCTTATCCAGCTCATTCCAACCTTGATGTGTTAAACTATGTGCAAACAGGAGGGAGACTGGAGCCACCAAGAAATTGTCCTGATGATCTGTGGAATTTAATGACCCAGTGCTGGGCTCAAGAACCCGACCAAAGACCTACTTTTCATAGAATTCAGGACCAACTTCAGTTATTCAGAAATTTTTTCTTAAATAGCATTTATAAGTCCAGAGATGAAGCAAACAACAGTGGAGTCATAAATGAAAGCTTTGAAG</w:t>
            </w:r>
          </w:p>
        </w:tc>
      </w:tr>
      <w:tr w:rsidR="009D526B" w:rsidRPr="00AA6B8E" w14:paraId="746B2D1B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A9CEE2" w14:textId="4897C720" w:rsidR="009D526B" w:rsidRPr="009D526B" w:rsidRDefault="009D526B" w:rsidP="009730F2">
            <w:pPr>
              <w:widowControl/>
              <w:shd w:val="clear" w:color="auto" w:fill="FFFFFF"/>
              <w:spacing w:line="360" w:lineRule="exact"/>
              <w:textAlignment w:val="baseline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333333"/>
                <w:kern w:val="0"/>
                <w:sz w:val="22"/>
              </w:rPr>
              <w:t>F-circSR2 sequence</w:t>
            </w:r>
          </w:p>
          <w:p w14:paraId="00FFE7C5" w14:textId="2A7282EE" w:rsidR="009D526B" w:rsidRPr="009D526B" w:rsidRDefault="009D526B" w:rsidP="009730F2">
            <w:pPr>
              <w:autoSpaceDE w:val="0"/>
              <w:autoSpaceDN w:val="0"/>
              <w:adjustRightInd w:val="0"/>
              <w:spacing w:after="160"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D526B">
              <w:rPr>
                <w:rFonts w:ascii="Courier New" w:hAnsi="Courier New" w:cs="Courier New"/>
                <w:szCs w:val="21"/>
              </w:rPr>
              <w:t>ACCATGGCTCCCTGGCCTGAATTGGGAGATGCCCAGCCCAACCCCGATAAGTACCTCGAAGGGGCCGCAGGTCAGCAGCCCACTGCCCCTGATAAAAGCAAAGAGACCAACAAAAcagATAACACTGAGGCACCTGTAACCAAGATTGAACTTCTGCCGTCCTACTCCACGGCTACACTGATAGATGAGCCCACTGAGGTGGATGACCCCTGGAACCTACCCACTCTTCAGGACTCGGGGATCAAGTGGTCAGAGAGAGACACCAAAGGGAAGATTCTCTGTTTCTTCCAAGGGATTGGGAGATTGATTTTACTTCTCGGATTTCTCTACTTTTTCGTGTGCTCCCTGGATATTCTTAGTAGCGCCTTCCAGCTGGTTGGAGATGATTTTTGGATACCAGAAACAAGTTTCATACTTACTATTATAGTTGGAATATTTCTGGTTGTTACAATCCCACTGACCTTTGTCTGGCATAGAAGATTAAAGAATCAAAAAAGTGCCAAGGAAGGGGTGACAGTGCTTATAAACGAAGACAAAGAGTTGGCTGAGCTGCGAGGTCTGGCAGCCGGAGTAGGCCTGGCTAATGCCTGCTATGCAATACATACTCTTCCAACCCAAGAGGAGATTGAAAATCTTCCTGCCTTCCCTCGGGAAAAACTGACTCTGCGTCTCTTGCTGGGAAGTGGAGCCTTTGGAGAAGTGTATGAAGGAACAGCAGTGGACATCTTAGGAGTTGGAAGTGGAGAAATCAAAGTAGCAGTGAAGACTTTGAAGAAGGGTTCCACAGACCAGGAGAAGATTGAATTCCTGAAGGAGGCACATCTGATGAG</w:t>
            </w:r>
          </w:p>
        </w:tc>
      </w:tr>
      <w:tr w:rsidR="00C010D9" w:rsidRPr="00AA6B8E" w14:paraId="1C4282ED" w14:textId="77777777" w:rsidTr="006A1DB1">
        <w:trPr>
          <w:trHeight w:val="418"/>
          <w:jc w:val="center"/>
        </w:trPr>
        <w:tc>
          <w:tcPr>
            <w:tcW w:w="9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D39687" w14:textId="77777777" w:rsidR="00C010D9" w:rsidRPr="009D526B" w:rsidRDefault="00C010D9" w:rsidP="00AA6B8E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</w:tbl>
    <w:p w14:paraId="7F5242E2" w14:textId="7826A924" w:rsidR="001442F9" w:rsidRPr="00AA6B8E" w:rsidRDefault="001442F9" w:rsidP="00AA6B8E">
      <w:bookmarkStart w:id="0" w:name="_GoBack"/>
      <w:bookmarkEnd w:id="0"/>
    </w:p>
    <w:sectPr w:rsidR="001442F9" w:rsidRPr="00AA6B8E" w:rsidSect="00AD335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9C3145" w14:textId="77777777" w:rsidR="00A27855" w:rsidRDefault="00A27855" w:rsidP="009D526B">
      <w:r>
        <w:separator/>
      </w:r>
    </w:p>
  </w:endnote>
  <w:endnote w:type="continuationSeparator" w:id="0">
    <w:p w14:paraId="55F277C4" w14:textId="77777777" w:rsidR="00A27855" w:rsidRDefault="00A27855" w:rsidP="009D5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19873" w14:textId="77777777" w:rsidR="00A27855" w:rsidRDefault="00A27855" w:rsidP="009D526B">
      <w:r>
        <w:separator/>
      </w:r>
    </w:p>
  </w:footnote>
  <w:footnote w:type="continuationSeparator" w:id="0">
    <w:p w14:paraId="7D1CF455" w14:textId="77777777" w:rsidR="00A27855" w:rsidRDefault="00A27855" w:rsidP="009D5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BB"/>
    <w:rsid w:val="00001BEA"/>
    <w:rsid w:val="00043261"/>
    <w:rsid w:val="00076D9E"/>
    <w:rsid w:val="000850EC"/>
    <w:rsid w:val="000A571F"/>
    <w:rsid w:val="000A65E4"/>
    <w:rsid w:val="00102141"/>
    <w:rsid w:val="001442F9"/>
    <w:rsid w:val="001A7757"/>
    <w:rsid w:val="00212E4E"/>
    <w:rsid w:val="0028410F"/>
    <w:rsid w:val="002D13DE"/>
    <w:rsid w:val="00384D15"/>
    <w:rsid w:val="003968AA"/>
    <w:rsid w:val="003B143B"/>
    <w:rsid w:val="003C5958"/>
    <w:rsid w:val="003E4EEF"/>
    <w:rsid w:val="003F500E"/>
    <w:rsid w:val="00453741"/>
    <w:rsid w:val="004E4A57"/>
    <w:rsid w:val="00535B5C"/>
    <w:rsid w:val="0056549C"/>
    <w:rsid w:val="005830EB"/>
    <w:rsid w:val="005B7D80"/>
    <w:rsid w:val="005D45FB"/>
    <w:rsid w:val="0062048D"/>
    <w:rsid w:val="006A1DB1"/>
    <w:rsid w:val="006F72F9"/>
    <w:rsid w:val="00757933"/>
    <w:rsid w:val="0081679A"/>
    <w:rsid w:val="008773DF"/>
    <w:rsid w:val="008862C2"/>
    <w:rsid w:val="008C6FA6"/>
    <w:rsid w:val="008D590C"/>
    <w:rsid w:val="008E3950"/>
    <w:rsid w:val="009730F2"/>
    <w:rsid w:val="0099288E"/>
    <w:rsid w:val="009A01DD"/>
    <w:rsid w:val="009C323C"/>
    <w:rsid w:val="009D150C"/>
    <w:rsid w:val="009D526B"/>
    <w:rsid w:val="00A2078E"/>
    <w:rsid w:val="00A215C4"/>
    <w:rsid w:val="00A27855"/>
    <w:rsid w:val="00AA6B8E"/>
    <w:rsid w:val="00AD335A"/>
    <w:rsid w:val="00AE4F9E"/>
    <w:rsid w:val="00B24B1B"/>
    <w:rsid w:val="00BD640C"/>
    <w:rsid w:val="00C010D9"/>
    <w:rsid w:val="00C34A3E"/>
    <w:rsid w:val="00CD680D"/>
    <w:rsid w:val="00DB2F7F"/>
    <w:rsid w:val="00DC60BB"/>
    <w:rsid w:val="00DD1E93"/>
    <w:rsid w:val="00DD5D32"/>
    <w:rsid w:val="00E10251"/>
    <w:rsid w:val="00E462B5"/>
    <w:rsid w:val="00E87729"/>
    <w:rsid w:val="00EA721B"/>
    <w:rsid w:val="00EE3372"/>
    <w:rsid w:val="00EE340E"/>
    <w:rsid w:val="00F342B4"/>
    <w:rsid w:val="00F6743F"/>
    <w:rsid w:val="00F875EE"/>
    <w:rsid w:val="00F93524"/>
    <w:rsid w:val="00FA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AFD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AA6B8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AA6B8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AA6B8E"/>
    <w:rPr>
      <w:rFonts w:cs="Times New Roman"/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AA6B8E"/>
    <w:rPr>
      <w:i/>
      <w:iCs/>
    </w:rPr>
  </w:style>
  <w:style w:type="table" w:styleId="-1">
    <w:name w:val="Light Shading Accent 1"/>
    <w:basedOn w:val="a1"/>
    <w:uiPriority w:val="60"/>
    <w:rsid w:val="00AA6B8E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5">
    <w:name w:val="Table Grid"/>
    <w:basedOn w:val="a1"/>
    <w:uiPriority w:val="39"/>
    <w:rsid w:val="00AA6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9D5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D526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D5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D52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AA6B8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AA6B8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AA6B8E"/>
    <w:rPr>
      <w:rFonts w:cs="Times New Roman"/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AA6B8E"/>
    <w:rPr>
      <w:i/>
      <w:iCs/>
    </w:rPr>
  </w:style>
  <w:style w:type="table" w:styleId="-1">
    <w:name w:val="Light Shading Accent 1"/>
    <w:basedOn w:val="a1"/>
    <w:uiPriority w:val="60"/>
    <w:rsid w:val="00AA6B8E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5">
    <w:name w:val="Table Grid"/>
    <w:basedOn w:val="a1"/>
    <w:uiPriority w:val="39"/>
    <w:rsid w:val="00AA6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9D5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D526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D5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D5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E856F-1DE4-4D4F-833B-F7B1B4E37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u</dc:creator>
  <cp:keywords/>
  <dc:description/>
  <cp:lastModifiedBy>Peng</cp:lastModifiedBy>
  <cp:revision>58</cp:revision>
  <dcterms:created xsi:type="dcterms:W3CDTF">2019-01-18T05:46:00Z</dcterms:created>
  <dcterms:modified xsi:type="dcterms:W3CDTF">2019-02-24T06:32:00Z</dcterms:modified>
</cp:coreProperties>
</file>